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3CF3F" w14:textId="77777777" w:rsidR="001613AC" w:rsidRPr="00AE2B45" w:rsidRDefault="001613AC" w:rsidP="00294465">
      <w:pPr>
        <w:jc w:val="both"/>
        <w:rPr>
          <w:b/>
        </w:rPr>
      </w:pPr>
      <w:r w:rsidRPr="00AE2B45">
        <w:rPr>
          <w:b/>
        </w:rPr>
        <w:t>Annals of Medicine and Surgery</w:t>
      </w:r>
    </w:p>
    <w:p w14:paraId="165281B3" w14:textId="77777777" w:rsidR="001613AC" w:rsidRPr="00AE2B45" w:rsidRDefault="001613AC" w:rsidP="00294465">
      <w:pPr>
        <w:jc w:val="both"/>
      </w:pPr>
    </w:p>
    <w:p w14:paraId="76467363" w14:textId="77777777" w:rsidR="001613AC" w:rsidRPr="00AE2B45" w:rsidRDefault="001613AC" w:rsidP="00294465">
      <w:pPr>
        <w:jc w:val="both"/>
        <w:rPr>
          <w:rFonts w:ascii="Arial" w:hAnsi="Arial"/>
        </w:rPr>
      </w:pPr>
    </w:p>
    <w:p w14:paraId="07C5821F" w14:textId="77777777" w:rsidR="00294465" w:rsidRPr="00AE2B45" w:rsidRDefault="00294465" w:rsidP="00294465">
      <w:pPr>
        <w:jc w:val="both"/>
        <w:rPr>
          <w:rFonts w:ascii="Arial" w:hAnsi="Arial"/>
        </w:rPr>
      </w:pPr>
      <w:r w:rsidRPr="00AE2B45">
        <w:rPr>
          <w:rFonts w:ascii="Arial" w:hAnsi="Arial"/>
        </w:rPr>
        <w:t xml:space="preserve">The following information is required for submission. Please note that failure to respond to these questions/statements will mean your submission will be returned. If you have nothing to declare in any of these </w:t>
      </w:r>
      <w:proofErr w:type="gramStart"/>
      <w:r w:rsidRPr="00AE2B45">
        <w:rPr>
          <w:rFonts w:ascii="Arial" w:hAnsi="Arial"/>
        </w:rPr>
        <w:t>categories</w:t>
      </w:r>
      <w:proofErr w:type="gramEnd"/>
      <w:r w:rsidRPr="00AE2B45">
        <w:rPr>
          <w:rFonts w:ascii="Arial" w:hAnsi="Arial"/>
        </w:rPr>
        <w:t xml:space="preserve"> then this should be stated.</w:t>
      </w:r>
    </w:p>
    <w:p w14:paraId="3F1D9B21" w14:textId="77777777" w:rsidR="00294465" w:rsidRPr="00AE2B45" w:rsidRDefault="00294465" w:rsidP="00294465">
      <w:pPr>
        <w:jc w:val="both"/>
        <w:rPr>
          <w:rFonts w:ascii="Arial" w:hAnsi="Arial"/>
        </w:rPr>
      </w:pPr>
    </w:p>
    <w:p w14:paraId="6DD51FD8" w14:textId="77777777" w:rsidR="00294465" w:rsidRPr="00AE2B45" w:rsidRDefault="00294465" w:rsidP="00294465">
      <w:pPr>
        <w:jc w:val="both"/>
        <w:rPr>
          <w:rFonts w:ascii="Arial" w:hAnsi="Arial"/>
          <w:b/>
        </w:rPr>
      </w:pPr>
      <w:r w:rsidRPr="00AE2B45">
        <w:rPr>
          <w:rFonts w:ascii="Arial" w:hAnsi="Arial"/>
          <w:b/>
        </w:rPr>
        <w:t>Please state any conflicts of interest</w:t>
      </w:r>
    </w:p>
    <w:p w14:paraId="2433A006" w14:textId="77777777" w:rsidR="00294465" w:rsidRPr="00AE2B45" w:rsidRDefault="00294465" w:rsidP="00294465">
      <w:pPr>
        <w:jc w:val="both"/>
        <w:rPr>
          <w:rFonts w:ascii="Arial" w:hAnsi="Arial"/>
          <w:lang w:eastAsia="en-GB"/>
        </w:rPr>
      </w:pPr>
      <w:r w:rsidRPr="00AE2B45">
        <w:rPr>
          <w:rFonts w:ascii="Arial" w:hAnsi="Arial"/>
          <w:lang w:eastAsia="en-GB"/>
        </w:rPr>
        <w:t xml:space="preserve">All authors must disclose any financial and personal relationships with other people or organisations that could inappropriately influence (bias) their work. Examples of potential conflicts of interest include employment, consultancies, stock ownership, honoraria, paid expert testimony, patent applications/registrations, and grants or other funding. </w:t>
      </w:r>
    </w:p>
    <w:p w14:paraId="6B8ED813" w14:textId="77777777" w:rsidR="00294465" w:rsidRPr="00AE2B45" w:rsidRDefault="00294465" w:rsidP="00294465">
      <w:pPr>
        <w:jc w:val="both"/>
        <w:rPr>
          <w:rFonts w:ascii="Arial" w:hAnsi="Arial"/>
          <w:b/>
        </w:rPr>
      </w:pPr>
    </w:p>
    <w:p w14:paraId="62043F32" w14:textId="77777777" w:rsidR="00294465" w:rsidRPr="00AE2B45" w:rsidRDefault="00294465" w:rsidP="00294465">
      <w:pPr>
        <w:jc w:val="both"/>
        <w:rPr>
          <w:rFonts w:ascii="Arial" w:hAnsi="Aria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AE2B45" w14:paraId="7ECC7F0A" w14:textId="77777777" w:rsidTr="00A827EE">
        <w:tc>
          <w:tcPr>
            <w:tcW w:w="8280" w:type="dxa"/>
          </w:tcPr>
          <w:p w14:paraId="57F94963" w14:textId="7B02995C" w:rsidR="00294465" w:rsidRPr="00AE2B45" w:rsidRDefault="00AE2B45" w:rsidP="00A827EE">
            <w:pPr>
              <w:jc w:val="both"/>
            </w:pPr>
            <w:r w:rsidRPr="00AE2B45">
              <w:t>Nil conflict of interest to declare</w:t>
            </w:r>
          </w:p>
          <w:p w14:paraId="2ACC685D" w14:textId="77777777" w:rsidR="00294465" w:rsidRPr="00AE2B45" w:rsidRDefault="00294465" w:rsidP="00A827EE">
            <w:pPr>
              <w:jc w:val="both"/>
              <w:rPr>
                <w:rFonts w:ascii="Arial" w:hAnsi="Arial"/>
              </w:rPr>
            </w:pPr>
          </w:p>
        </w:tc>
      </w:tr>
    </w:tbl>
    <w:p w14:paraId="063298E0" w14:textId="77777777" w:rsidR="00294465" w:rsidRPr="00AE2B45" w:rsidRDefault="00294465" w:rsidP="00294465">
      <w:pPr>
        <w:jc w:val="both"/>
        <w:rPr>
          <w:rFonts w:ascii="Arial" w:hAnsi="Arial"/>
        </w:rPr>
      </w:pPr>
    </w:p>
    <w:p w14:paraId="5E1F6EC3" w14:textId="77777777" w:rsidR="00294465" w:rsidRPr="00AE2B45" w:rsidRDefault="00294465" w:rsidP="00294465">
      <w:pPr>
        <w:jc w:val="both"/>
        <w:rPr>
          <w:rFonts w:ascii="Arial" w:hAnsi="Arial"/>
          <w:b/>
        </w:rPr>
      </w:pPr>
      <w:r w:rsidRPr="00AE2B45">
        <w:rPr>
          <w:rFonts w:ascii="Arial" w:hAnsi="Arial"/>
          <w:b/>
        </w:rPr>
        <w:t>Please state any sources of funding for your research</w:t>
      </w:r>
    </w:p>
    <w:p w14:paraId="76E9212D" w14:textId="77777777" w:rsidR="00294465" w:rsidRPr="00AE2B45" w:rsidRDefault="00294465" w:rsidP="00294465">
      <w:pPr>
        <w:jc w:val="both"/>
        <w:rPr>
          <w:rFonts w:ascii="Arial" w:hAnsi="Arial"/>
          <w:lang w:eastAsia="en-GB"/>
        </w:rPr>
      </w:pPr>
      <w:r w:rsidRPr="00AE2B45">
        <w:rPr>
          <w:rFonts w:ascii="Arial" w:hAnsi="Arial"/>
          <w:lang w:eastAsia="en-GB"/>
        </w:rPr>
        <w:t xml:space="preserve">All sources of funding should be declared as an acknowledgement at the end of the text. Authors should declare the role of study sponsors, if any, in the collection, analysis and interpretation of data; in the writing of the manuscript; and in the decision to submit the manuscript for publication. If the study sponsors had no such involvement, the authors should so state. </w:t>
      </w:r>
    </w:p>
    <w:p w14:paraId="68AAC297" w14:textId="77777777" w:rsidR="00294465" w:rsidRPr="00AE2B45" w:rsidRDefault="00294465" w:rsidP="00294465">
      <w:pPr>
        <w:jc w:val="both"/>
        <w:rPr>
          <w:rFonts w:ascii="Arial" w:hAnsi="Arial"/>
          <w:b/>
        </w:rPr>
      </w:pPr>
    </w:p>
    <w:p w14:paraId="79F815CF" w14:textId="77777777" w:rsidR="00294465" w:rsidRPr="00AE2B45" w:rsidRDefault="00294465" w:rsidP="00294465">
      <w:pPr>
        <w:jc w:val="both"/>
        <w:rPr>
          <w:rFonts w:ascii="Arial" w:hAnsi="Aria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AE2B45" w14:paraId="0A1F89BA" w14:textId="77777777" w:rsidTr="00A827EE">
        <w:tc>
          <w:tcPr>
            <w:tcW w:w="8280" w:type="dxa"/>
          </w:tcPr>
          <w:p w14:paraId="082A8B1E" w14:textId="11C7483A" w:rsidR="00294465" w:rsidRPr="00AE2B45" w:rsidRDefault="00AE2B45" w:rsidP="00A827EE">
            <w:pPr>
              <w:jc w:val="both"/>
            </w:pPr>
            <w:r w:rsidRPr="00AE2B45">
              <w:t>Nil funding for research</w:t>
            </w:r>
          </w:p>
          <w:p w14:paraId="09B89B03" w14:textId="77777777" w:rsidR="00294465" w:rsidRPr="00AE2B45" w:rsidRDefault="00294465" w:rsidP="00A827EE">
            <w:pPr>
              <w:jc w:val="both"/>
              <w:rPr>
                <w:rFonts w:ascii="Arial" w:hAnsi="Arial"/>
              </w:rPr>
            </w:pPr>
          </w:p>
        </w:tc>
      </w:tr>
    </w:tbl>
    <w:p w14:paraId="76F34A8E" w14:textId="77777777" w:rsidR="00294465" w:rsidRPr="00AE2B45" w:rsidRDefault="00294465" w:rsidP="00294465">
      <w:pPr>
        <w:jc w:val="both"/>
        <w:rPr>
          <w:rFonts w:ascii="Arial" w:hAnsi="Arial"/>
        </w:rPr>
      </w:pPr>
    </w:p>
    <w:p w14:paraId="6E802D4F" w14:textId="77777777" w:rsidR="00294465" w:rsidRPr="00AE2B45" w:rsidRDefault="00294465" w:rsidP="00294465">
      <w:pPr>
        <w:jc w:val="both"/>
        <w:rPr>
          <w:rFonts w:ascii="Arial" w:hAnsi="Arial"/>
          <w:lang w:eastAsia="en-GB"/>
        </w:rPr>
      </w:pPr>
      <w:r w:rsidRPr="00AE2B45">
        <w:rPr>
          <w:rFonts w:ascii="Arial" w:hAnsi="Arial"/>
          <w:b/>
        </w:rPr>
        <w:t>Ethical Approval</w:t>
      </w:r>
    </w:p>
    <w:p w14:paraId="46571620" w14:textId="77777777" w:rsidR="00294465" w:rsidRPr="00AE2B45" w:rsidRDefault="00294465" w:rsidP="00294465">
      <w:pPr>
        <w:jc w:val="both"/>
        <w:rPr>
          <w:rFonts w:ascii="Arial" w:hAnsi="Arial"/>
          <w:b/>
        </w:rPr>
      </w:pPr>
    </w:p>
    <w:p w14:paraId="15F8AF28" w14:textId="77777777" w:rsidR="00294465" w:rsidRPr="00AE2B45" w:rsidRDefault="00294465" w:rsidP="00294465">
      <w:pPr>
        <w:jc w:val="both"/>
        <w:rPr>
          <w:rFonts w:ascii="Arial" w:hAnsi="Arial"/>
        </w:rPr>
      </w:pPr>
      <w:r w:rsidRPr="00AE2B45">
        <w:rPr>
          <w:rFonts w:ascii="Arial" w:hAnsi="Arial"/>
        </w:rPr>
        <w:t>Research studies involving patients require ethical approval.  Please state whether approval has been given, name the relevant ethics committee and the state the reference number for their judgement.</w:t>
      </w:r>
    </w:p>
    <w:p w14:paraId="006449BB" w14:textId="77777777" w:rsidR="00294465" w:rsidRPr="00AE2B45" w:rsidRDefault="00294465" w:rsidP="00294465">
      <w:pPr>
        <w:jc w:val="both"/>
        <w:rPr>
          <w:rFonts w:ascii="Arial" w:hAnsi="Aria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AE2B45" w14:paraId="428C54FF" w14:textId="77777777" w:rsidTr="00A827EE">
        <w:tc>
          <w:tcPr>
            <w:tcW w:w="8280" w:type="dxa"/>
          </w:tcPr>
          <w:p w14:paraId="226D4741" w14:textId="1F225A94" w:rsidR="00294465" w:rsidRPr="00AE2B45" w:rsidRDefault="00AE2B45" w:rsidP="00A827EE">
            <w:pPr>
              <w:jc w:val="both"/>
            </w:pPr>
            <w:r w:rsidRPr="00AE2B45">
              <w:t xml:space="preserve">Nil ethics approval required </w:t>
            </w:r>
          </w:p>
          <w:p w14:paraId="5553448E" w14:textId="77777777" w:rsidR="00294465" w:rsidRPr="00AE2B45" w:rsidRDefault="00294465" w:rsidP="00A827EE">
            <w:pPr>
              <w:jc w:val="both"/>
              <w:rPr>
                <w:rFonts w:ascii="Arial" w:hAnsi="Arial"/>
              </w:rPr>
            </w:pPr>
          </w:p>
          <w:p w14:paraId="552D3663" w14:textId="77777777" w:rsidR="00294465" w:rsidRPr="00AE2B45" w:rsidRDefault="00294465" w:rsidP="00A827EE">
            <w:pPr>
              <w:jc w:val="both"/>
              <w:rPr>
                <w:rFonts w:ascii="Arial" w:hAnsi="Arial"/>
              </w:rPr>
            </w:pPr>
          </w:p>
        </w:tc>
      </w:tr>
    </w:tbl>
    <w:p w14:paraId="471B7B17" w14:textId="77777777" w:rsidR="00AE2B45" w:rsidRPr="00AE2B45" w:rsidRDefault="00AE2B45" w:rsidP="00294465">
      <w:pPr>
        <w:jc w:val="both"/>
        <w:rPr>
          <w:rFonts w:ascii="Arial" w:hAnsi="Arial"/>
          <w:b/>
        </w:rPr>
      </w:pPr>
    </w:p>
    <w:p w14:paraId="58C05BBC" w14:textId="77777777" w:rsidR="00294465" w:rsidRPr="00AE2B45" w:rsidRDefault="00294465" w:rsidP="00294465">
      <w:pPr>
        <w:jc w:val="both"/>
        <w:rPr>
          <w:rFonts w:ascii="Arial" w:hAnsi="Arial"/>
          <w:b/>
        </w:rPr>
      </w:pPr>
    </w:p>
    <w:p w14:paraId="668C1030" w14:textId="77777777" w:rsidR="00294465" w:rsidRPr="00AE2B45" w:rsidRDefault="00294465" w:rsidP="00294465">
      <w:pPr>
        <w:jc w:val="both"/>
        <w:rPr>
          <w:rFonts w:ascii="Arial" w:hAnsi="Arial"/>
          <w:b/>
        </w:rPr>
      </w:pPr>
      <w:r w:rsidRPr="00AE2B45">
        <w:rPr>
          <w:rFonts w:ascii="Arial" w:hAnsi="Arial"/>
          <w:b/>
        </w:rPr>
        <w:t>Consent</w:t>
      </w:r>
    </w:p>
    <w:p w14:paraId="2655F9ED" w14:textId="77777777" w:rsidR="00294465" w:rsidRPr="00AE2B45" w:rsidRDefault="00294465" w:rsidP="00294465">
      <w:pPr>
        <w:jc w:val="both"/>
        <w:rPr>
          <w:rFonts w:ascii="Arial" w:hAnsi="Arial" w:cs="Arial"/>
          <w:lang w:val="en-US"/>
        </w:rPr>
      </w:pPr>
      <w:r w:rsidRPr="00AE2B45">
        <w:rPr>
          <w:rFonts w:ascii="Arial" w:hAnsi="Arial" w:cs="Arial"/>
          <w:lang w:val="en-US"/>
        </w:rPr>
        <w:t xml:space="preserve">Studies on patients or volunteers require ethics committee approval and fully informed written consent which should be documented in the paper.  </w:t>
      </w:r>
    </w:p>
    <w:p w14:paraId="4B61AF92" w14:textId="77777777" w:rsidR="00294465" w:rsidRPr="00AE2B45" w:rsidRDefault="00294465" w:rsidP="00294465">
      <w:pPr>
        <w:jc w:val="both"/>
        <w:rPr>
          <w:rFonts w:ascii="Arial" w:hAnsi="Arial"/>
          <w:lang w:val="en-US"/>
        </w:rPr>
      </w:pPr>
      <w:r w:rsidRPr="00AE2B45">
        <w:rPr>
          <w:rFonts w:ascii="Arial" w:hAnsi="Arial"/>
          <w:lang w:val="en-US"/>
        </w:rPr>
        <w:t> </w:t>
      </w:r>
    </w:p>
    <w:p w14:paraId="7D994FE6" w14:textId="77777777" w:rsidR="00294465" w:rsidRPr="00AE2B45" w:rsidRDefault="00294465" w:rsidP="00294465">
      <w:pPr>
        <w:jc w:val="both"/>
        <w:rPr>
          <w:rFonts w:ascii="Arial" w:hAnsi="Arial"/>
          <w:lang w:val="en-US"/>
        </w:rPr>
      </w:pPr>
      <w:r w:rsidRPr="00AE2B45">
        <w:rPr>
          <w:rFonts w:ascii="Arial" w:hAnsi="Arial" w:cs="Arial"/>
          <w:lang w:val="en-US"/>
        </w:rPr>
        <w:t xml:space="preserve">Authors must obtain written and signed consent to publish a case report from the patient (or, where applicable, the patient's guardian or next of kin) prior to submission. We ask Authors to confirm as part of the submission process that such consent has been </w:t>
      </w:r>
      <w:r w:rsidRPr="00AE2B45">
        <w:rPr>
          <w:rFonts w:ascii="Arial" w:hAnsi="Arial" w:cs="Arial"/>
          <w:lang w:val="en-US"/>
        </w:rPr>
        <w:lastRenderedPageBreak/>
        <w:t xml:space="preserve">obtained, and the manuscript must include a statement to this effect in a consent section at the end of the manuscript, as follows: "Written informed consent was obtained from the patient for publication of this case report and accompanying images. A copy of the written consent is available for review by the Editor-in-Chief of this journal on request”. </w:t>
      </w:r>
    </w:p>
    <w:p w14:paraId="7D9B1EEA" w14:textId="77777777" w:rsidR="00294465" w:rsidRPr="00AE2B45" w:rsidRDefault="00294465" w:rsidP="00294465">
      <w:pPr>
        <w:jc w:val="both"/>
        <w:rPr>
          <w:rFonts w:ascii="Arial" w:hAnsi="Arial"/>
          <w:lang w:val="en-US"/>
        </w:rPr>
      </w:pPr>
      <w:r w:rsidRPr="00AE2B45">
        <w:rPr>
          <w:rFonts w:ascii="Arial" w:hAnsi="Arial"/>
          <w:lang w:val="en-US"/>
        </w:rPr>
        <w:t> </w:t>
      </w:r>
    </w:p>
    <w:p w14:paraId="42FDFAA8" w14:textId="77777777" w:rsidR="00294465" w:rsidRPr="00AE2B45" w:rsidRDefault="00294465" w:rsidP="00294465">
      <w:pPr>
        <w:jc w:val="both"/>
        <w:rPr>
          <w:rFonts w:ascii="Arial" w:hAnsi="Arial"/>
          <w:lang w:val="en-US"/>
        </w:rPr>
      </w:pPr>
      <w:r w:rsidRPr="00AE2B45">
        <w:rPr>
          <w:rFonts w:ascii="Arial" w:hAnsi="Arial" w:cs="Arial"/>
          <w:lang w:val="en-US"/>
        </w:rPr>
        <w:t xml:space="preserve">Patients have a right to privacy.  Patients’ and volunteers' names, initials, or hospital numbers should not be used.  Images of patients or volunteers should not be used unless the information is essential for scientific purposes and explicit permission has been given as part of the consent.  If such consent is made subject to any conditions, </w:t>
      </w:r>
      <w:r w:rsidRPr="00AE2B45">
        <w:rPr>
          <w:rStyle w:val="Strong"/>
          <w:rFonts w:ascii="Arial" w:hAnsi="Arial" w:cs="Arial"/>
          <w:b w:val="0"/>
          <w:lang w:val="en-US"/>
        </w:rPr>
        <w:t>the Editor in Chief</w:t>
      </w:r>
      <w:r w:rsidRPr="00AE2B45">
        <w:rPr>
          <w:rStyle w:val="Strong"/>
          <w:rFonts w:ascii="Arial" w:hAnsi="Arial" w:cs="Arial"/>
          <w:lang w:val="en-US"/>
        </w:rPr>
        <w:t xml:space="preserve"> </w:t>
      </w:r>
      <w:r w:rsidRPr="00AE2B45">
        <w:rPr>
          <w:rFonts w:ascii="Arial" w:hAnsi="Arial" w:cs="Arial"/>
          <w:lang w:val="en-US"/>
        </w:rPr>
        <w:t xml:space="preserve">must be made aware of all such conditions.   </w:t>
      </w:r>
    </w:p>
    <w:p w14:paraId="2485DE6B" w14:textId="77777777" w:rsidR="00294465" w:rsidRPr="00AE2B45" w:rsidRDefault="00294465" w:rsidP="00294465">
      <w:pPr>
        <w:jc w:val="both"/>
        <w:rPr>
          <w:rFonts w:ascii="Arial" w:hAnsi="Arial"/>
          <w:lang w:val="en-US"/>
        </w:rPr>
      </w:pPr>
      <w:r w:rsidRPr="00AE2B45">
        <w:rPr>
          <w:rFonts w:ascii="Arial" w:hAnsi="Arial"/>
          <w:lang w:val="en-US"/>
        </w:rPr>
        <w:t> </w:t>
      </w:r>
    </w:p>
    <w:p w14:paraId="3EB26B1D" w14:textId="77777777" w:rsidR="00294465" w:rsidRPr="00AE2B45" w:rsidRDefault="00294465" w:rsidP="00294465">
      <w:pPr>
        <w:jc w:val="both"/>
        <w:rPr>
          <w:rFonts w:ascii="Arial" w:hAnsi="Arial"/>
          <w:lang w:val="en-US"/>
        </w:rPr>
      </w:pPr>
      <w:r w:rsidRPr="00AE2B45">
        <w:rPr>
          <w:rFonts w:ascii="Arial" w:hAnsi="Arial" w:cs="Arial"/>
          <w:lang w:val="en-US"/>
        </w:rPr>
        <w:t>Even where consent has been given, identifying details should be omitted if they are not essential.   If identifying characteristics are altered to protect anonymity, such as in genetic pedigrees, authors should provide assurance that alterations do not distort scientific meaning and editors should so note.</w:t>
      </w:r>
    </w:p>
    <w:p w14:paraId="5DC412DF" w14:textId="77777777" w:rsidR="00294465" w:rsidRPr="00AE2B45" w:rsidRDefault="00294465" w:rsidP="00294465">
      <w:pPr>
        <w:jc w:val="both"/>
        <w:rPr>
          <w:rFonts w:ascii="Arial" w:hAnsi="Arial"/>
          <w:b/>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AE2B45" w14:paraId="41E2E9D0" w14:textId="77777777" w:rsidTr="00A827EE">
        <w:tc>
          <w:tcPr>
            <w:tcW w:w="8280" w:type="dxa"/>
          </w:tcPr>
          <w:p w14:paraId="4614DEF6" w14:textId="69129666" w:rsidR="00294465" w:rsidRPr="00AE2B45" w:rsidRDefault="00AE2B45" w:rsidP="00A827EE">
            <w:pPr>
              <w:jc w:val="both"/>
            </w:pPr>
            <w:r w:rsidRPr="00AE2B45">
              <w:t>N/A- nil patients/volunteers</w:t>
            </w:r>
          </w:p>
          <w:p w14:paraId="4DAB5B85" w14:textId="77777777" w:rsidR="00294465" w:rsidRPr="00AE2B45" w:rsidRDefault="00294465" w:rsidP="00A827EE">
            <w:pPr>
              <w:jc w:val="both"/>
              <w:rPr>
                <w:rFonts w:ascii="Arial" w:hAnsi="Arial"/>
              </w:rPr>
            </w:pPr>
          </w:p>
        </w:tc>
      </w:tr>
    </w:tbl>
    <w:p w14:paraId="3930AB00" w14:textId="77777777" w:rsidR="00294465" w:rsidRPr="00AE2B45" w:rsidRDefault="00294465" w:rsidP="00294465">
      <w:pPr>
        <w:jc w:val="both"/>
      </w:pPr>
    </w:p>
    <w:p w14:paraId="1B1D020F" w14:textId="77777777" w:rsidR="00294465" w:rsidRPr="00AE2B45" w:rsidRDefault="00294465" w:rsidP="00294465">
      <w:pPr>
        <w:jc w:val="both"/>
        <w:rPr>
          <w:b/>
        </w:rPr>
      </w:pPr>
      <w:r w:rsidRPr="00AE2B45">
        <w:rPr>
          <w:b/>
        </w:rPr>
        <w:t>Author contribution</w:t>
      </w:r>
    </w:p>
    <w:p w14:paraId="42E4B1DF" w14:textId="77777777" w:rsidR="00294465" w:rsidRPr="00AE2B45" w:rsidRDefault="00294465" w:rsidP="00294465">
      <w:pPr>
        <w:jc w:val="both"/>
      </w:pPr>
    </w:p>
    <w:p w14:paraId="5A88893C" w14:textId="77777777" w:rsidR="00294465" w:rsidRPr="00AE2B45" w:rsidRDefault="00294465" w:rsidP="00294465">
      <w:pPr>
        <w:jc w:val="both"/>
      </w:pPr>
      <w:r w:rsidRPr="00AE2B45">
        <w:t>Please specify the contribution of each author to the paper, e</w:t>
      </w:r>
      <w:r w:rsidR="00EA2B82" w:rsidRPr="00AE2B45">
        <w:t>.</w:t>
      </w:r>
      <w:r w:rsidRPr="00AE2B45">
        <w:t>g</w:t>
      </w:r>
      <w:r w:rsidR="00EA2B82" w:rsidRPr="00AE2B45">
        <w:t>.</w:t>
      </w:r>
      <w:r w:rsidRPr="00AE2B45">
        <w:t xml:space="preserve"> study concept or design, data collection, data analysis or interpretation, writing the paper, others, who have contributed in othe</w:t>
      </w:r>
      <w:r w:rsidR="00EA2B82" w:rsidRPr="00AE2B45">
        <w:t>r</w:t>
      </w:r>
      <w:r w:rsidRPr="00AE2B45">
        <w:t xml:space="preserve"> ways should be listed as contributors.  </w:t>
      </w:r>
    </w:p>
    <w:p w14:paraId="430598BD" w14:textId="77777777" w:rsidR="00294465" w:rsidRPr="00AE2B45" w:rsidRDefault="00294465" w:rsidP="00294465">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294465" w:rsidRPr="00AE2B45" w14:paraId="38AE9D1C" w14:textId="77777777" w:rsidTr="00A827EE">
        <w:tc>
          <w:tcPr>
            <w:tcW w:w="9242" w:type="dxa"/>
          </w:tcPr>
          <w:p w14:paraId="0B025F57" w14:textId="2EDB0977" w:rsidR="00AF7F27" w:rsidRDefault="00AF7F27" w:rsidP="00A827EE">
            <w:pPr>
              <w:jc w:val="both"/>
            </w:pPr>
            <w:r>
              <w:t xml:space="preserve">Aaron </w:t>
            </w:r>
            <w:proofErr w:type="spellStart"/>
            <w:r>
              <w:t>Gunawan</w:t>
            </w:r>
            <w:proofErr w:type="spellEnd"/>
            <w:r>
              <w:t xml:space="preserve">- </w:t>
            </w:r>
            <w:r w:rsidRPr="00AE2B45">
              <w:t xml:space="preserve">Literature search, analysis and writing of manuscript </w:t>
            </w:r>
          </w:p>
          <w:p w14:paraId="48C1719D" w14:textId="5C3226AB" w:rsidR="00294465" w:rsidRPr="00AE2B45" w:rsidRDefault="00AE2B45" w:rsidP="00A827EE">
            <w:pPr>
              <w:jc w:val="both"/>
            </w:pPr>
            <w:r w:rsidRPr="00AE2B45">
              <w:t xml:space="preserve">Lucy Manuel- Literature search, analysis and writing of manuscript </w:t>
            </w:r>
          </w:p>
          <w:p w14:paraId="41571C42" w14:textId="11DB54A9" w:rsidR="00AE2B45" w:rsidRPr="00AE2B45" w:rsidRDefault="00AE2B45" w:rsidP="00A827EE">
            <w:pPr>
              <w:jc w:val="both"/>
            </w:pPr>
            <w:r w:rsidRPr="00AE2B45">
              <w:t xml:space="preserve">Laura Fong- Analysis and editing of manuscript </w:t>
            </w:r>
          </w:p>
          <w:p w14:paraId="48D64ACA" w14:textId="37EAED5A" w:rsidR="00AE2B45" w:rsidRPr="00AE2B45" w:rsidRDefault="00AE2B45" w:rsidP="00A827EE">
            <w:pPr>
              <w:jc w:val="both"/>
            </w:pPr>
            <w:r w:rsidRPr="00AE2B45">
              <w:t xml:space="preserve">Levi </w:t>
            </w:r>
            <w:proofErr w:type="spellStart"/>
            <w:r w:rsidRPr="00AE2B45">
              <w:t>Bassin</w:t>
            </w:r>
            <w:proofErr w:type="spellEnd"/>
            <w:r w:rsidRPr="00AE2B45">
              <w:t>- Analysis and editing of manuscript</w:t>
            </w:r>
          </w:p>
          <w:p w14:paraId="6C69FA27" w14:textId="77777777" w:rsidR="00294465" w:rsidRPr="00AE2B45" w:rsidRDefault="00294465" w:rsidP="00A827EE">
            <w:pPr>
              <w:jc w:val="both"/>
            </w:pPr>
          </w:p>
        </w:tc>
      </w:tr>
    </w:tbl>
    <w:p w14:paraId="1DCE073A" w14:textId="77777777" w:rsidR="00294465" w:rsidRPr="00AE2B45" w:rsidRDefault="00294465" w:rsidP="00294465">
      <w:pPr>
        <w:jc w:val="both"/>
      </w:pPr>
    </w:p>
    <w:p w14:paraId="03F7FD90" w14:textId="77777777" w:rsidR="005A26CD" w:rsidRPr="00AE2B45" w:rsidRDefault="005A26CD" w:rsidP="005A26CD">
      <w:pPr>
        <w:spacing w:before="100" w:beforeAutospacing="1" w:after="100" w:afterAutospacing="1"/>
      </w:pPr>
      <w:r w:rsidRPr="00AE2B45">
        <w:rPr>
          <w:rFonts w:ascii="Times New Roman,Bold" w:hAnsi="Times New Roman,Bold"/>
          <w:b/>
          <w:bCs/>
        </w:rPr>
        <w:t>Registration of Research Studies</w:t>
      </w:r>
    </w:p>
    <w:p w14:paraId="5BC72759" w14:textId="77777777" w:rsidR="005A26CD" w:rsidRPr="00AE2B45" w:rsidRDefault="005A26CD" w:rsidP="005A26CD">
      <w:pPr>
        <w:spacing w:before="100" w:beforeAutospacing="1" w:after="100" w:afterAutospacing="1"/>
      </w:pPr>
      <w:r w:rsidRPr="00AE2B45">
        <w:t>In accordance with the Declaration of Helsinki 2013, all research involving human participants has to be registered in a publicly accessible database.  Please enter the name of the registry and the unique identifying number (UIN) of your study. </w:t>
      </w:r>
    </w:p>
    <w:p w14:paraId="023D575B" w14:textId="77777777" w:rsidR="005A26CD" w:rsidRPr="00AE2B45" w:rsidRDefault="005A26CD" w:rsidP="005A26CD">
      <w:pPr>
        <w:spacing w:before="100" w:beforeAutospacing="1" w:after="100" w:afterAutospacing="1"/>
      </w:pPr>
      <w:r w:rsidRPr="00AE2B45">
        <w:t xml:space="preserve">You can register any type of research at </w:t>
      </w:r>
      <w:hyperlink r:id="rId5" w:history="1">
        <w:r w:rsidRPr="00AE2B45">
          <w:rPr>
            <w:rStyle w:val="Hyperlink"/>
          </w:rPr>
          <w:t>http://www.researchregistry.com</w:t>
        </w:r>
      </w:hyperlink>
      <w:r w:rsidRPr="00AE2B45">
        <w:t xml:space="preserve"> to obtain your UIN if you have not already registered. This is mandatory for human studies only.  Trials and certain observational research can also be registered elsewhere such as: </w:t>
      </w:r>
      <w:hyperlink r:id="rId6" w:history="1">
        <w:r w:rsidRPr="00AE2B45">
          <w:rPr>
            <w:rStyle w:val="Hyperlink"/>
          </w:rPr>
          <w:t>ClinicalTrials.gov</w:t>
        </w:r>
      </w:hyperlink>
      <w:r w:rsidRPr="00AE2B45">
        <w:t> or ISRCTN or numerous other registr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0"/>
      </w:tblGrid>
      <w:tr w:rsidR="001613AC" w:rsidRPr="00AE2B45" w14:paraId="3B951331" w14:textId="77777777" w:rsidTr="00E92280">
        <w:trPr>
          <w:trHeight w:val="2120"/>
        </w:trPr>
        <w:tc>
          <w:tcPr>
            <w:tcW w:w="9000" w:type="dxa"/>
          </w:tcPr>
          <w:p w14:paraId="064CDF41" w14:textId="77777777" w:rsidR="001613AC" w:rsidRPr="00AE2B45" w:rsidRDefault="001613AC" w:rsidP="00E92280">
            <w:pPr>
              <w:jc w:val="both"/>
              <w:rPr>
                <w:rFonts w:ascii="Arial" w:hAnsi="Arial"/>
                <w:b/>
              </w:rPr>
            </w:pPr>
          </w:p>
          <w:p w14:paraId="4E1D8600" w14:textId="77777777" w:rsidR="001613AC" w:rsidRPr="00AE2B45" w:rsidRDefault="001613AC" w:rsidP="00E92280">
            <w:pPr>
              <w:jc w:val="both"/>
              <w:rPr>
                <w:rFonts w:ascii="Arial" w:hAnsi="Arial"/>
                <w:b/>
              </w:rPr>
            </w:pPr>
          </w:p>
          <w:p w14:paraId="5DAA801C" w14:textId="6E430DFE" w:rsidR="000133A5" w:rsidRPr="00AE2B45" w:rsidRDefault="000133A5" w:rsidP="000133A5">
            <w:pPr>
              <w:numPr>
                <w:ilvl w:val="0"/>
                <w:numId w:val="1"/>
              </w:numPr>
            </w:pPr>
            <w:r w:rsidRPr="00AE2B45">
              <w:t xml:space="preserve">Name of the registry: </w:t>
            </w:r>
            <w:r w:rsidR="00AE2B45" w:rsidRPr="00AE2B45">
              <w:t xml:space="preserve">NA- nil human </w:t>
            </w:r>
            <w:proofErr w:type="spellStart"/>
            <w:r w:rsidR="00AE2B45" w:rsidRPr="00AE2B45">
              <w:t>particpants</w:t>
            </w:r>
            <w:proofErr w:type="spellEnd"/>
            <w:r w:rsidR="00AE2B45" w:rsidRPr="00AE2B45">
              <w:t xml:space="preserve"> </w:t>
            </w:r>
          </w:p>
          <w:p w14:paraId="7101A615" w14:textId="77777777" w:rsidR="000133A5" w:rsidRPr="00AE2B45" w:rsidRDefault="000133A5" w:rsidP="000133A5">
            <w:pPr>
              <w:ind w:left="1260"/>
            </w:pPr>
          </w:p>
          <w:p w14:paraId="674D73C1" w14:textId="77777777" w:rsidR="000133A5" w:rsidRPr="00AE2B45" w:rsidRDefault="000133A5" w:rsidP="000133A5">
            <w:pPr>
              <w:ind w:left="1260"/>
            </w:pPr>
          </w:p>
          <w:p w14:paraId="215EA455" w14:textId="77777777" w:rsidR="000133A5" w:rsidRPr="00AE2B45" w:rsidRDefault="000133A5" w:rsidP="000133A5">
            <w:pPr>
              <w:numPr>
                <w:ilvl w:val="0"/>
                <w:numId w:val="1"/>
              </w:numPr>
            </w:pPr>
            <w:r w:rsidRPr="00AE2B45">
              <w:t xml:space="preserve">Unique Identifying number or registration ID: </w:t>
            </w:r>
          </w:p>
          <w:p w14:paraId="46D315F6" w14:textId="77777777" w:rsidR="000133A5" w:rsidRPr="00AE2B45" w:rsidRDefault="000133A5" w:rsidP="000133A5">
            <w:pPr>
              <w:pStyle w:val="ListParagraph"/>
            </w:pPr>
          </w:p>
          <w:p w14:paraId="2AFE6A57" w14:textId="77777777" w:rsidR="000133A5" w:rsidRPr="00AE2B45" w:rsidRDefault="000133A5" w:rsidP="000133A5">
            <w:pPr>
              <w:ind w:left="1260"/>
            </w:pPr>
          </w:p>
          <w:p w14:paraId="7D425BA0" w14:textId="77777777" w:rsidR="000133A5" w:rsidRPr="00AE2B45" w:rsidRDefault="000133A5" w:rsidP="000133A5">
            <w:pPr>
              <w:numPr>
                <w:ilvl w:val="0"/>
                <w:numId w:val="1"/>
              </w:numPr>
            </w:pPr>
            <w:r w:rsidRPr="00AE2B45">
              <w:t xml:space="preserve">Hyperlink to </w:t>
            </w:r>
            <w:r w:rsidR="00EA2B82" w:rsidRPr="00AE2B45">
              <w:t>your specific</w:t>
            </w:r>
            <w:r w:rsidRPr="00AE2B45">
              <w:t xml:space="preserve"> registration (must be publicly accessible</w:t>
            </w:r>
            <w:r w:rsidR="00EA2B82" w:rsidRPr="00AE2B45">
              <w:t xml:space="preserve"> and will be checked</w:t>
            </w:r>
            <w:r w:rsidRPr="00AE2B45">
              <w:t xml:space="preserve">): </w:t>
            </w:r>
          </w:p>
          <w:p w14:paraId="75C20906" w14:textId="77777777" w:rsidR="001613AC" w:rsidRPr="00AE2B45" w:rsidRDefault="001613AC" w:rsidP="00E92280">
            <w:pPr>
              <w:jc w:val="both"/>
              <w:rPr>
                <w:rFonts w:ascii="Arial" w:hAnsi="Arial"/>
                <w:b/>
              </w:rPr>
            </w:pPr>
          </w:p>
          <w:p w14:paraId="2FE12DC8" w14:textId="77777777" w:rsidR="001613AC" w:rsidRPr="00AE2B45" w:rsidRDefault="001613AC" w:rsidP="00E92280">
            <w:pPr>
              <w:jc w:val="both"/>
              <w:rPr>
                <w:rFonts w:ascii="Arial" w:hAnsi="Arial"/>
                <w:b/>
              </w:rPr>
            </w:pPr>
          </w:p>
          <w:p w14:paraId="6CA61C35" w14:textId="77777777" w:rsidR="001613AC" w:rsidRPr="00AE2B45" w:rsidRDefault="001613AC" w:rsidP="00E92280">
            <w:pPr>
              <w:jc w:val="both"/>
              <w:rPr>
                <w:rFonts w:ascii="Arial" w:hAnsi="Arial"/>
                <w:b/>
              </w:rPr>
            </w:pPr>
          </w:p>
        </w:tc>
      </w:tr>
    </w:tbl>
    <w:p w14:paraId="610E150B" w14:textId="77777777" w:rsidR="00294465" w:rsidRPr="00AE2B45" w:rsidRDefault="00294465" w:rsidP="00294465">
      <w:pPr>
        <w:jc w:val="both"/>
        <w:rPr>
          <w:rFonts w:ascii="Arial" w:hAnsi="Arial"/>
        </w:rPr>
      </w:pPr>
    </w:p>
    <w:p w14:paraId="744A2374" w14:textId="77777777" w:rsidR="001613AC" w:rsidRPr="00AE2B45" w:rsidRDefault="001613AC" w:rsidP="00294465">
      <w:pPr>
        <w:jc w:val="both"/>
        <w:rPr>
          <w:rFonts w:ascii="Arial" w:hAnsi="Arial"/>
        </w:rPr>
      </w:pPr>
    </w:p>
    <w:p w14:paraId="5B3F1EE3" w14:textId="77777777" w:rsidR="00294465" w:rsidRPr="00AE2B45" w:rsidRDefault="00294465" w:rsidP="00294465">
      <w:pPr>
        <w:jc w:val="both"/>
        <w:rPr>
          <w:rFonts w:ascii="Arial" w:hAnsi="Arial"/>
          <w:b/>
        </w:rPr>
      </w:pPr>
      <w:r w:rsidRPr="00AE2B45">
        <w:rPr>
          <w:rFonts w:ascii="Arial" w:hAnsi="Arial"/>
          <w:b/>
        </w:rPr>
        <w:t>Guarantor</w:t>
      </w:r>
    </w:p>
    <w:p w14:paraId="1F90CD26" w14:textId="77777777" w:rsidR="00187542" w:rsidRPr="00AE2B45" w:rsidRDefault="00187542" w:rsidP="00294465">
      <w:pPr>
        <w:jc w:val="both"/>
        <w:rPr>
          <w:rFonts w:ascii="Arial" w:hAnsi="Arial"/>
          <w:b/>
        </w:rPr>
      </w:pPr>
    </w:p>
    <w:p w14:paraId="111AE6C0" w14:textId="77777777" w:rsidR="00294465" w:rsidRPr="00AE2B45" w:rsidRDefault="00294465" w:rsidP="00294465">
      <w:pPr>
        <w:jc w:val="both"/>
      </w:pPr>
      <w:r w:rsidRPr="00AE2B45">
        <w:t>The Gu</w:t>
      </w:r>
      <w:r w:rsidR="005A26CD" w:rsidRPr="00AE2B45">
        <w:t>a</w:t>
      </w:r>
      <w:r w:rsidRPr="00AE2B45">
        <w:t>rantor is the one or more people who accept full responsibility for the work and/or the conduct of the study, had access to the data, and controlled the decision to publish</w:t>
      </w:r>
    </w:p>
    <w:p w14:paraId="50131337" w14:textId="77777777" w:rsidR="00294465" w:rsidRPr="00AE2B45" w:rsidRDefault="00294465" w:rsidP="00294465">
      <w:pPr>
        <w:jc w:val="both"/>
        <w:rPr>
          <w:rFonts w:ascii="Arial" w:hAnsi="Arial"/>
        </w:rPr>
      </w:pPr>
    </w:p>
    <w:p w14:paraId="06D4F90E" w14:textId="77777777" w:rsidR="00294465" w:rsidRPr="00AE2B45" w:rsidRDefault="00294465" w:rsidP="00294465">
      <w:pPr>
        <w:jc w:val="both"/>
      </w:pPr>
    </w:p>
    <w:p w14:paraId="336339EC" w14:textId="77777777" w:rsidR="00294465" w:rsidRPr="00AE2B45" w:rsidRDefault="00294465" w:rsidP="00294465">
      <w:pPr>
        <w:jc w:val="both"/>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0"/>
      </w:tblGrid>
      <w:tr w:rsidR="001613AC" w:rsidRPr="00AE2B45" w14:paraId="76063FFA" w14:textId="77777777" w:rsidTr="00E92280">
        <w:trPr>
          <w:trHeight w:val="2120"/>
        </w:trPr>
        <w:tc>
          <w:tcPr>
            <w:tcW w:w="9000" w:type="dxa"/>
          </w:tcPr>
          <w:p w14:paraId="3D3D5C2F" w14:textId="1D7CBF37" w:rsidR="001613AC" w:rsidRPr="00AE2B45" w:rsidRDefault="00AE2B45" w:rsidP="00E92280">
            <w:pPr>
              <w:jc w:val="both"/>
            </w:pPr>
            <w:r w:rsidRPr="00AE2B45">
              <w:t xml:space="preserve">Levi </w:t>
            </w:r>
            <w:proofErr w:type="spellStart"/>
            <w:r w:rsidRPr="00AE2B45">
              <w:t>Bassin</w:t>
            </w:r>
            <w:proofErr w:type="spellEnd"/>
            <w:r w:rsidRPr="00AE2B45">
              <w:t xml:space="preserve"> </w:t>
            </w:r>
          </w:p>
        </w:tc>
      </w:tr>
    </w:tbl>
    <w:p w14:paraId="68D14FE8" w14:textId="77777777" w:rsidR="00294465" w:rsidRPr="00AE2B45" w:rsidRDefault="00294465" w:rsidP="00294465">
      <w:pPr>
        <w:jc w:val="both"/>
        <w:rPr>
          <w:rFonts w:ascii="Arial" w:hAnsi="Arial"/>
        </w:rPr>
      </w:pPr>
    </w:p>
    <w:p w14:paraId="40F35B50" w14:textId="77777777" w:rsidR="00294465" w:rsidRPr="00AE2B45" w:rsidRDefault="00294465" w:rsidP="00294465">
      <w:pPr>
        <w:jc w:val="both"/>
        <w:rPr>
          <w:rFonts w:ascii="Arial" w:hAnsi="Arial"/>
        </w:rPr>
      </w:pPr>
    </w:p>
    <w:p w14:paraId="5302D258" w14:textId="77777777" w:rsidR="00294465" w:rsidRPr="00AE2B45" w:rsidRDefault="00294465" w:rsidP="00294465">
      <w:pPr>
        <w:jc w:val="both"/>
        <w:rPr>
          <w:rFonts w:ascii="Arial" w:hAnsi="Arial"/>
        </w:rPr>
      </w:pPr>
    </w:p>
    <w:sectPr w:rsidR="00294465" w:rsidRPr="00AE2B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Bold">
    <w:altName w:val="Times New Roman"/>
    <w:panose1 w:val="000008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1164C"/>
    <w:multiLevelType w:val="hybridMultilevel"/>
    <w:tmpl w:val="76C26508"/>
    <w:lvl w:ilvl="0" w:tplc="56346022">
      <w:start w:val="1"/>
      <w:numFmt w:val="decimal"/>
      <w:lvlText w:val="%1."/>
      <w:lvlJc w:val="left"/>
      <w:pPr>
        <w:ind w:left="1260" w:hanging="9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65"/>
    <w:rsid w:val="000133A5"/>
    <w:rsid w:val="001613AC"/>
    <w:rsid w:val="00187542"/>
    <w:rsid w:val="00294465"/>
    <w:rsid w:val="00575EA8"/>
    <w:rsid w:val="005A26CD"/>
    <w:rsid w:val="00711890"/>
    <w:rsid w:val="00AE2B45"/>
    <w:rsid w:val="00AF7F27"/>
    <w:rsid w:val="00E059FF"/>
    <w:rsid w:val="00E42AAE"/>
    <w:rsid w:val="00EA2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5A4C8"/>
  <w15:docId w15:val="{ADB0C22C-EEA1-4ADF-B894-3C1EA5458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465"/>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294465"/>
    <w:rPr>
      <w:b/>
      <w:bCs/>
    </w:rPr>
  </w:style>
  <w:style w:type="character" w:styleId="Hyperlink">
    <w:name w:val="Hyperlink"/>
    <w:basedOn w:val="DefaultParagraphFont"/>
    <w:uiPriority w:val="99"/>
    <w:semiHidden/>
    <w:unhideWhenUsed/>
    <w:rsid w:val="001613AC"/>
    <w:rPr>
      <w:color w:val="0000FF"/>
      <w:u w:val="single"/>
    </w:rPr>
  </w:style>
  <w:style w:type="paragraph" w:styleId="ListParagraph">
    <w:name w:val="List Paragraph"/>
    <w:basedOn w:val="Normal"/>
    <w:uiPriority w:val="34"/>
    <w:qFormat/>
    <w:rsid w:val="000133A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157897">
      <w:bodyDiv w:val="1"/>
      <w:marLeft w:val="0"/>
      <w:marRight w:val="0"/>
      <w:marTop w:val="0"/>
      <w:marBottom w:val="0"/>
      <w:divBdr>
        <w:top w:val="none" w:sz="0" w:space="0" w:color="auto"/>
        <w:left w:val="none" w:sz="0" w:space="0" w:color="auto"/>
        <w:bottom w:val="none" w:sz="0" w:space="0" w:color="auto"/>
        <w:right w:val="none" w:sz="0" w:space="0" w:color="auto"/>
      </w:divBdr>
    </w:div>
    <w:div w:id="197259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hyperlink" Target="http://www.researchregistr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9</Words>
  <Characters>387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ucy Manuel</cp:lastModifiedBy>
  <cp:revision>3</cp:revision>
  <cp:lastPrinted>2013-09-09T07:59:00Z</cp:lastPrinted>
  <dcterms:created xsi:type="dcterms:W3CDTF">2021-09-29T05:11:00Z</dcterms:created>
  <dcterms:modified xsi:type="dcterms:W3CDTF">2021-09-29T05:12:00Z</dcterms:modified>
</cp:coreProperties>
</file>